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88F90" w14:textId="77777777" w:rsidR="009157B3" w:rsidRPr="001E6B6B" w:rsidRDefault="009157B3" w:rsidP="009157B3">
      <w:pPr>
        <w:spacing w:line="480" w:lineRule="auto"/>
      </w:pPr>
      <w:r w:rsidRPr="001E6B6B">
        <w:rPr>
          <w:b/>
          <w:bCs/>
        </w:rPr>
        <w:t xml:space="preserve">Supplemental Table </w:t>
      </w:r>
      <w:r>
        <w:rPr>
          <w:b/>
          <w:bCs/>
        </w:rPr>
        <w:t>2</w:t>
      </w:r>
      <w:r w:rsidRPr="001E6B6B">
        <w:rPr>
          <w:b/>
          <w:bCs/>
        </w:rPr>
        <w:t>.</w:t>
      </w:r>
      <w:r w:rsidRPr="001E6B6B">
        <w:t xml:space="preserve"> Survey Questions. </w:t>
      </w:r>
    </w:p>
    <w:tbl>
      <w:tblPr>
        <w:tblStyle w:val="TableGrid"/>
        <w:tblW w:w="0" w:type="auto"/>
        <w:tblLook w:val="04A0" w:firstRow="1" w:lastRow="0" w:firstColumn="1" w:lastColumn="0" w:noHBand="0" w:noVBand="1"/>
      </w:tblPr>
      <w:tblGrid>
        <w:gridCol w:w="1226"/>
        <w:gridCol w:w="6051"/>
        <w:gridCol w:w="6671"/>
      </w:tblGrid>
      <w:tr w:rsidR="009157B3" w:rsidRPr="001E6B6B" w14:paraId="085EBDA9" w14:textId="77777777" w:rsidTr="00DA60BB">
        <w:trPr>
          <w:cantSplit/>
          <w:trHeight w:val="1140"/>
        </w:trPr>
        <w:tc>
          <w:tcPr>
            <w:tcW w:w="1226" w:type="dxa"/>
            <w:noWrap/>
          </w:tcPr>
          <w:p w14:paraId="1FE82D87"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1</w:t>
            </w:r>
          </w:p>
        </w:tc>
        <w:tc>
          <w:tcPr>
            <w:tcW w:w="6051" w:type="dxa"/>
            <w:noWrap/>
          </w:tcPr>
          <w:p w14:paraId="29275FF2"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 xml:space="preserve">Country </w:t>
            </w:r>
            <w:r w:rsidRPr="001E6B6B">
              <w:rPr>
                <w:rFonts w:ascii="Arial" w:eastAsia="Times New Roman" w:hAnsi="Arial" w:cs="Arial"/>
                <w:i/>
                <w:iCs/>
                <w:color w:val="333333"/>
                <w:sz w:val="22"/>
                <w:szCs w:val="22"/>
                <w:lang w:eastAsia="en-GB"/>
              </w:rPr>
              <w:t>(mandatory)</w:t>
            </w:r>
          </w:p>
        </w:tc>
        <w:tc>
          <w:tcPr>
            <w:tcW w:w="6671" w:type="dxa"/>
            <w:noWrap/>
          </w:tcPr>
          <w:p w14:paraId="6698A0D3" w14:textId="77777777" w:rsidR="009157B3" w:rsidRPr="001E6B6B" w:rsidRDefault="009157B3" w:rsidP="00DA60BB">
            <w:pPr>
              <w:pStyle w:val="ListParagraph"/>
              <w:ind w:left="360"/>
              <w:rPr>
                <w:rFonts w:ascii="Calibri" w:eastAsia="Times New Roman" w:hAnsi="Calibri" w:cs="Calibri"/>
                <w:color w:val="000000"/>
                <w:lang w:eastAsia="en-GB"/>
              </w:rPr>
            </w:pPr>
            <w:r w:rsidRPr="001E6B6B">
              <w:rPr>
                <w:noProof/>
              </w:rPr>
              <w:drawing>
                <wp:anchor distT="0" distB="0" distL="114300" distR="114300" simplePos="0" relativeHeight="251659264" behindDoc="0" locked="0" layoutInCell="1" allowOverlap="1" wp14:anchorId="566D2E27" wp14:editId="359072F3">
                  <wp:simplePos x="0" y="0"/>
                  <wp:positionH relativeFrom="column">
                    <wp:posOffset>2649318</wp:posOffset>
                  </wp:positionH>
                  <wp:positionV relativeFrom="paragraph">
                    <wp:posOffset>55880</wp:posOffset>
                  </wp:positionV>
                  <wp:extent cx="1485932" cy="1379594"/>
                  <wp:effectExtent l="0" t="0" r="0" b="5080"/>
                  <wp:wrapNone/>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485932" cy="1379594"/>
                          </a:xfrm>
                          <a:prstGeom prst="rect">
                            <a:avLst/>
                          </a:prstGeom>
                        </pic:spPr>
                      </pic:pic>
                    </a:graphicData>
                  </a:graphic>
                  <wp14:sizeRelH relativeFrom="page">
                    <wp14:pctWidth>0</wp14:pctWidth>
                  </wp14:sizeRelH>
                  <wp14:sizeRelV relativeFrom="page">
                    <wp14:pctHeight>0</wp14:pctHeight>
                  </wp14:sizeRelV>
                </wp:anchor>
              </w:drawing>
            </w:r>
          </w:p>
        </w:tc>
      </w:tr>
      <w:tr w:rsidR="009157B3" w:rsidRPr="001E6B6B" w14:paraId="16265B6C" w14:textId="77777777" w:rsidTr="00DA60BB">
        <w:trPr>
          <w:cantSplit/>
          <w:trHeight w:val="1140"/>
        </w:trPr>
        <w:tc>
          <w:tcPr>
            <w:tcW w:w="1226" w:type="dxa"/>
            <w:noWrap/>
            <w:hideMark/>
          </w:tcPr>
          <w:p w14:paraId="359EAB4D"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2</w:t>
            </w:r>
          </w:p>
        </w:tc>
        <w:tc>
          <w:tcPr>
            <w:tcW w:w="6051" w:type="dxa"/>
            <w:noWrap/>
            <w:hideMark/>
          </w:tcPr>
          <w:p w14:paraId="231E7793"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 xml:space="preserve">Health Care System </w:t>
            </w:r>
            <w:r w:rsidRPr="001E6B6B">
              <w:rPr>
                <w:rFonts w:ascii="Arial" w:eastAsia="Times New Roman" w:hAnsi="Arial" w:cs="Arial"/>
                <w:i/>
                <w:iCs/>
                <w:color w:val="333333"/>
                <w:sz w:val="22"/>
                <w:szCs w:val="22"/>
                <w:lang w:eastAsia="en-GB"/>
              </w:rPr>
              <w:t>(mandatory)</w:t>
            </w:r>
          </w:p>
        </w:tc>
        <w:tc>
          <w:tcPr>
            <w:tcW w:w="6671" w:type="dxa"/>
            <w:noWrap/>
            <w:hideMark/>
          </w:tcPr>
          <w:p w14:paraId="62DE0AA2" w14:textId="77777777" w:rsidR="009157B3" w:rsidRPr="001E6B6B" w:rsidRDefault="009157B3" w:rsidP="009157B3">
            <w:pPr>
              <w:pStyle w:val="ListParagraph"/>
              <w:numPr>
                <w:ilvl w:val="0"/>
                <w:numId w:val="1"/>
              </w:numPr>
              <w:rPr>
                <w:rFonts w:ascii="Calibri" w:eastAsia="Times New Roman" w:hAnsi="Calibri" w:cs="Calibri"/>
                <w:color w:val="000000"/>
                <w:lang w:eastAsia="en-GB"/>
              </w:rPr>
            </w:pPr>
            <w:r w:rsidRPr="001E6B6B">
              <w:rPr>
                <w:rFonts w:ascii="Calibri" w:eastAsia="Times New Roman" w:hAnsi="Calibri" w:cs="Calibri"/>
                <w:color w:val="000000"/>
                <w:lang w:eastAsia="en-GB"/>
              </w:rPr>
              <w:t>Public</w:t>
            </w:r>
          </w:p>
          <w:p w14:paraId="7B4AC695" w14:textId="77777777" w:rsidR="009157B3" w:rsidRPr="001E6B6B" w:rsidRDefault="009157B3" w:rsidP="009157B3">
            <w:pPr>
              <w:pStyle w:val="ListParagraph"/>
              <w:numPr>
                <w:ilvl w:val="0"/>
                <w:numId w:val="1"/>
              </w:numPr>
              <w:rPr>
                <w:rFonts w:ascii="Calibri" w:eastAsia="Times New Roman" w:hAnsi="Calibri" w:cs="Calibri"/>
                <w:color w:val="000000"/>
                <w:lang w:eastAsia="en-GB"/>
              </w:rPr>
            </w:pPr>
            <w:r w:rsidRPr="001E6B6B">
              <w:rPr>
                <w:rFonts w:ascii="Calibri" w:eastAsia="Times New Roman" w:hAnsi="Calibri" w:cs="Calibri"/>
                <w:color w:val="000000"/>
                <w:lang w:eastAsia="en-GB"/>
              </w:rPr>
              <w:t>Private</w:t>
            </w:r>
          </w:p>
          <w:p w14:paraId="7EB14B3F" w14:textId="77777777" w:rsidR="009157B3" w:rsidRPr="001E6B6B" w:rsidRDefault="009157B3" w:rsidP="009157B3">
            <w:pPr>
              <w:pStyle w:val="ListParagraph"/>
              <w:numPr>
                <w:ilvl w:val="0"/>
                <w:numId w:val="1"/>
              </w:numPr>
              <w:rPr>
                <w:rFonts w:ascii="Calibri" w:eastAsia="Times New Roman" w:hAnsi="Calibri" w:cs="Calibri"/>
                <w:color w:val="000000"/>
                <w:lang w:eastAsia="en-GB"/>
              </w:rPr>
            </w:pPr>
            <w:r w:rsidRPr="001E6B6B">
              <w:rPr>
                <w:rFonts w:ascii="Calibri" w:eastAsia="Times New Roman" w:hAnsi="Calibri" w:cs="Calibri"/>
                <w:color w:val="000000"/>
                <w:lang w:eastAsia="en-GB"/>
              </w:rPr>
              <w:t>Mixed Public and Private</w:t>
            </w:r>
          </w:p>
          <w:p w14:paraId="72A0994F" w14:textId="77777777" w:rsidR="009157B3" w:rsidRPr="001E6B6B" w:rsidRDefault="009157B3" w:rsidP="009157B3">
            <w:pPr>
              <w:pStyle w:val="ListParagraph"/>
              <w:numPr>
                <w:ilvl w:val="0"/>
                <w:numId w:val="1"/>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w:t>
            </w:r>
          </w:p>
        </w:tc>
      </w:tr>
      <w:tr w:rsidR="009157B3" w:rsidRPr="001E6B6B" w14:paraId="5781B02B" w14:textId="77777777" w:rsidTr="00DA60BB">
        <w:trPr>
          <w:cantSplit/>
          <w:trHeight w:val="1140"/>
        </w:trPr>
        <w:tc>
          <w:tcPr>
            <w:tcW w:w="13948" w:type="dxa"/>
            <w:gridSpan w:val="3"/>
            <w:shd w:val="clear" w:color="auto" w:fill="E7E6E6" w:themeFill="background2"/>
            <w:noWrap/>
          </w:tcPr>
          <w:p w14:paraId="588DEB1E" w14:textId="77777777" w:rsidR="009157B3" w:rsidRPr="001E6B6B" w:rsidRDefault="009157B3" w:rsidP="00DA60BB">
            <w:pPr>
              <w:rPr>
                <w:rFonts w:ascii="Calibri" w:eastAsia="Times New Roman" w:hAnsi="Calibri" w:cs="Calibri"/>
                <w:b/>
                <w:bCs/>
                <w:color w:val="000000"/>
                <w:lang w:eastAsia="en-GB"/>
              </w:rPr>
            </w:pPr>
            <w:r w:rsidRPr="001E6B6B">
              <w:rPr>
                <w:rFonts w:ascii="Calibri" w:eastAsia="Times New Roman" w:hAnsi="Calibri" w:cs="Calibri"/>
                <w:b/>
                <w:bCs/>
                <w:color w:val="000000"/>
                <w:lang w:eastAsia="en-GB"/>
              </w:rPr>
              <w:t>TAVI Patient selection</w:t>
            </w:r>
          </w:p>
        </w:tc>
      </w:tr>
      <w:tr w:rsidR="009157B3" w:rsidRPr="001E6B6B" w14:paraId="10B520B6" w14:textId="77777777" w:rsidTr="00DA60BB">
        <w:trPr>
          <w:cantSplit/>
          <w:trHeight w:val="1134"/>
        </w:trPr>
        <w:tc>
          <w:tcPr>
            <w:tcW w:w="1226" w:type="dxa"/>
            <w:noWrap/>
            <w:hideMark/>
          </w:tcPr>
          <w:p w14:paraId="25504C65"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3</w:t>
            </w:r>
          </w:p>
        </w:tc>
        <w:tc>
          <w:tcPr>
            <w:tcW w:w="6051" w:type="dxa"/>
            <w:noWrap/>
            <w:hideMark/>
          </w:tcPr>
          <w:p w14:paraId="148F9250"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Treatment strategy (TAVI vs SAVR) in patients with aortic valve disease is discussed in a ´Heart Team´ meeting (i.e., shared decision in a multidisciplinary team discussion where at least a cardiologist and cardiac surgeon are present)</w:t>
            </w:r>
          </w:p>
        </w:tc>
        <w:tc>
          <w:tcPr>
            <w:tcW w:w="6671" w:type="dxa"/>
            <w:noWrap/>
            <w:hideMark/>
          </w:tcPr>
          <w:p w14:paraId="62ECD5CF"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lways</w:t>
            </w:r>
          </w:p>
          <w:p w14:paraId="32D362BB"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Majority of cases</w:t>
            </w:r>
          </w:p>
          <w:p w14:paraId="727F756D"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bout half of the cases</w:t>
            </w:r>
          </w:p>
          <w:p w14:paraId="1EC8BA1B"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Minority of cases</w:t>
            </w:r>
          </w:p>
          <w:p w14:paraId="159859AE"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ever</w:t>
            </w:r>
          </w:p>
        </w:tc>
      </w:tr>
      <w:tr w:rsidR="009157B3" w:rsidRPr="001E6B6B" w14:paraId="6613DD77" w14:textId="77777777" w:rsidTr="00DA60BB">
        <w:trPr>
          <w:cantSplit/>
          <w:trHeight w:val="1134"/>
        </w:trPr>
        <w:tc>
          <w:tcPr>
            <w:tcW w:w="1226" w:type="dxa"/>
            <w:noWrap/>
            <w:hideMark/>
          </w:tcPr>
          <w:p w14:paraId="0FB497F3"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4</w:t>
            </w:r>
          </w:p>
          <w:p w14:paraId="1E35F0BD" w14:textId="77777777" w:rsidR="009157B3" w:rsidRPr="001E6B6B" w:rsidRDefault="009157B3" w:rsidP="00DA60BB">
            <w:pPr>
              <w:jc w:val="right"/>
              <w:rPr>
                <w:rFonts w:ascii="Calibri" w:eastAsia="Times New Roman" w:hAnsi="Calibri" w:cs="Calibri"/>
                <w:color w:val="000000"/>
                <w:lang w:eastAsia="en-GB"/>
              </w:rPr>
            </w:pPr>
          </w:p>
        </w:tc>
        <w:tc>
          <w:tcPr>
            <w:tcW w:w="6051" w:type="dxa"/>
            <w:noWrap/>
            <w:hideMark/>
          </w:tcPr>
          <w:p w14:paraId="166143A0"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Pre-procedural cardiac/vessel CT scan is available for the Heart Team discussion.</w:t>
            </w:r>
          </w:p>
        </w:tc>
        <w:tc>
          <w:tcPr>
            <w:tcW w:w="6671" w:type="dxa"/>
            <w:noWrap/>
            <w:hideMark/>
          </w:tcPr>
          <w:p w14:paraId="2C6C171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lways</w:t>
            </w:r>
          </w:p>
          <w:p w14:paraId="49BF59A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Majority of cases</w:t>
            </w:r>
          </w:p>
          <w:p w14:paraId="4CE006C8"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bout half of the cases</w:t>
            </w:r>
          </w:p>
          <w:p w14:paraId="497104B1"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Minority of cases</w:t>
            </w:r>
          </w:p>
          <w:p w14:paraId="0FCDD29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ever</w:t>
            </w:r>
          </w:p>
        </w:tc>
      </w:tr>
      <w:tr w:rsidR="009157B3" w:rsidRPr="001E6B6B" w14:paraId="32972C79" w14:textId="77777777" w:rsidTr="00DA60BB">
        <w:trPr>
          <w:cantSplit/>
          <w:trHeight w:val="1134"/>
        </w:trPr>
        <w:tc>
          <w:tcPr>
            <w:tcW w:w="1226" w:type="dxa"/>
            <w:noWrap/>
            <w:hideMark/>
          </w:tcPr>
          <w:p w14:paraId="23240170"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5</w:t>
            </w:r>
          </w:p>
        </w:tc>
        <w:tc>
          <w:tcPr>
            <w:tcW w:w="6051" w:type="dxa"/>
            <w:noWrap/>
            <w:hideMark/>
          </w:tcPr>
          <w:p w14:paraId="3757EC0C"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In the Heart team meeting, some patients are nearly directly accepted for TAVI once the diagnosis of severe AS is agreed.” This is true for patients with isolated severe AS and good transfemoral access.</w:t>
            </w:r>
          </w:p>
        </w:tc>
        <w:tc>
          <w:tcPr>
            <w:tcW w:w="6671" w:type="dxa"/>
            <w:noWrap/>
            <w:hideMark/>
          </w:tcPr>
          <w:p w14:paraId="43075157"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 xml:space="preserve">Agree, in patients &gt;65 years old </w:t>
            </w:r>
          </w:p>
          <w:p w14:paraId="0AC84D4D"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gree, in patients ≥70 years old</w:t>
            </w:r>
          </w:p>
          <w:p w14:paraId="414A3C8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gree, in patients ≥75 years old</w:t>
            </w:r>
          </w:p>
          <w:p w14:paraId="580080F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gree, in patients ≥80 years old</w:t>
            </w:r>
          </w:p>
          <w:p w14:paraId="2660B550"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gree, in patients ≥85 years old</w:t>
            </w:r>
          </w:p>
          <w:p w14:paraId="6718844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Disagree</w:t>
            </w:r>
          </w:p>
        </w:tc>
      </w:tr>
      <w:tr w:rsidR="009157B3" w:rsidRPr="001E6B6B" w14:paraId="152754BC" w14:textId="77777777" w:rsidTr="00DA60BB">
        <w:trPr>
          <w:cantSplit/>
          <w:trHeight w:val="1134"/>
        </w:trPr>
        <w:tc>
          <w:tcPr>
            <w:tcW w:w="1226" w:type="dxa"/>
            <w:noWrap/>
            <w:hideMark/>
          </w:tcPr>
          <w:p w14:paraId="6C91FCE4"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lastRenderedPageBreak/>
              <w:t>6</w:t>
            </w:r>
          </w:p>
        </w:tc>
        <w:tc>
          <w:tcPr>
            <w:tcW w:w="6051" w:type="dxa"/>
            <w:noWrap/>
            <w:hideMark/>
          </w:tcPr>
          <w:p w14:paraId="379F95FD"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Expectations and preferences of the informed patient are actively incorporated in the Heart Team discussion (i.e., ´Shared decision-making process´).</w:t>
            </w:r>
          </w:p>
        </w:tc>
        <w:tc>
          <w:tcPr>
            <w:tcW w:w="6671" w:type="dxa"/>
            <w:noWrap/>
            <w:hideMark/>
          </w:tcPr>
          <w:p w14:paraId="0049D8C4"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lways</w:t>
            </w:r>
          </w:p>
          <w:p w14:paraId="2C0D801E"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Usually</w:t>
            </w:r>
          </w:p>
          <w:p w14:paraId="1CF8B91F"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Sometimes</w:t>
            </w:r>
          </w:p>
          <w:p w14:paraId="0CE2A14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Rarely</w:t>
            </w:r>
          </w:p>
          <w:p w14:paraId="6D529B93"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ever</w:t>
            </w:r>
          </w:p>
        </w:tc>
      </w:tr>
      <w:tr w:rsidR="009157B3" w:rsidRPr="001E6B6B" w14:paraId="5C72640C" w14:textId="77777777" w:rsidTr="00DA60BB">
        <w:trPr>
          <w:cantSplit/>
          <w:trHeight w:val="1134"/>
        </w:trPr>
        <w:tc>
          <w:tcPr>
            <w:tcW w:w="13948" w:type="dxa"/>
            <w:gridSpan w:val="3"/>
            <w:shd w:val="clear" w:color="auto" w:fill="E7E6E6" w:themeFill="background2"/>
            <w:noWrap/>
          </w:tcPr>
          <w:p w14:paraId="20EA6D5E" w14:textId="77777777" w:rsidR="009157B3" w:rsidRPr="001E6B6B" w:rsidRDefault="009157B3" w:rsidP="00DA60BB">
            <w:pPr>
              <w:rPr>
                <w:rFonts w:ascii="Calibri" w:eastAsia="Times New Roman" w:hAnsi="Calibri" w:cs="Calibri"/>
                <w:b/>
                <w:bCs/>
                <w:color w:val="000000"/>
                <w:lang w:eastAsia="en-GB"/>
              </w:rPr>
            </w:pPr>
            <w:r w:rsidRPr="001E6B6B">
              <w:rPr>
                <w:rFonts w:ascii="Calibri" w:eastAsia="Times New Roman" w:hAnsi="Calibri" w:cs="Calibri"/>
                <w:b/>
                <w:bCs/>
                <w:color w:val="000000"/>
                <w:lang w:eastAsia="en-GB"/>
              </w:rPr>
              <w:t>PRE TAVI Procedure</w:t>
            </w:r>
          </w:p>
        </w:tc>
      </w:tr>
      <w:tr w:rsidR="009157B3" w:rsidRPr="001E6B6B" w14:paraId="71E397BC" w14:textId="77777777" w:rsidTr="00DA60BB">
        <w:trPr>
          <w:cantSplit/>
          <w:trHeight w:val="1134"/>
        </w:trPr>
        <w:tc>
          <w:tcPr>
            <w:tcW w:w="1226" w:type="dxa"/>
            <w:noWrap/>
            <w:hideMark/>
          </w:tcPr>
          <w:p w14:paraId="2B750357"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7</w:t>
            </w:r>
          </w:p>
        </w:tc>
        <w:tc>
          <w:tcPr>
            <w:tcW w:w="6051" w:type="dxa"/>
            <w:noWrap/>
            <w:hideMark/>
          </w:tcPr>
          <w:p w14:paraId="430DF86C"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Which investigations are always performed during a ´regular´ pre-TAVI work-up (´Screening phase´) (More than 1 choice is possible)</w:t>
            </w:r>
          </w:p>
        </w:tc>
        <w:tc>
          <w:tcPr>
            <w:tcW w:w="6671" w:type="dxa"/>
            <w:noWrap/>
            <w:hideMark/>
          </w:tcPr>
          <w:p w14:paraId="0A001C9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ransthoracic echocardiography (TTE)</w:t>
            </w:r>
          </w:p>
          <w:p w14:paraId="41552F5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ransoesophageal echocardiography (TOE)</w:t>
            </w:r>
          </w:p>
          <w:p w14:paraId="7C05BA5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Dobutamine stress echocardiography (DSE)</w:t>
            </w:r>
          </w:p>
          <w:p w14:paraId="02CAECCF"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CT calcium score aortic valve</w:t>
            </w:r>
          </w:p>
          <w:p w14:paraId="3DEB7A1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CT heart + CT Angio for access</w:t>
            </w:r>
          </w:p>
          <w:p w14:paraId="0DB6D937"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CT coronary</w:t>
            </w:r>
          </w:p>
          <w:p w14:paraId="3AB7C0D6"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Invasive coronary angiogram</w:t>
            </w:r>
          </w:p>
          <w:p w14:paraId="366DB1E0"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Right heart catheterization</w:t>
            </w:r>
          </w:p>
          <w:p w14:paraId="294DB9F0"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Cardiac magnetic resonance imaging (CMR)</w:t>
            </w:r>
          </w:p>
          <w:p w14:paraId="25E304AE"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Geriatric assessment: frailty assessment, mini-mental state exam, etc</w:t>
            </w:r>
          </w:p>
          <w:p w14:paraId="11374E8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6-minute walking test</w:t>
            </w:r>
          </w:p>
          <w:p w14:paraId="11CD0157"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Dental control</w:t>
            </w:r>
          </w:p>
          <w:p w14:paraId="00B92E17"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Blood tests: Creatinine, complete blood count, etc</w:t>
            </w:r>
          </w:p>
          <w:p w14:paraId="5B29E6C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w:t>
            </w:r>
            <w:r>
              <w:rPr>
                <w:rFonts w:ascii="Calibri" w:eastAsia="Times New Roman" w:hAnsi="Calibri" w:cs="Calibri"/>
                <w:color w:val="000000"/>
                <w:lang w:eastAsia="en-GB"/>
              </w:rPr>
              <w:t>T</w:t>
            </w:r>
            <w:r w:rsidRPr="001E6B6B">
              <w:rPr>
                <w:rFonts w:ascii="Calibri" w:eastAsia="Times New Roman" w:hAnsi="Calibri" w:cs="Calibri"/>
                <w:color w:val="000000"/>
                <w:lang w:eastAsia="en-GB"/>
              </w:rPr>
              <w:t>-pro) BNP</w:t>
            </w:r>
          </w:p>
          <w:p w14:paraId="7186F92B"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Blood type and cross match</w:t>
            </w:r>
          </w:p>
          <w:p w14:paraId="6211D79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Carotid artery ultrasound</w:t>
            </w:r>
          </w:p>
          <w:p w14:paraId="61897893"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0</w:t>
            </w:r>
          </w:p>
        </w:tc>
      </w:tr>
      <w:tr w:rsidR="009157B3" w:rsidRPr="001E6B6B" w14:paraId="5BBA6C49" w14:textId="77777777" w:rsidTr="00DA60BB">
        <w:trPr>
          <w:cantSplit/>
          <w:trHeight w:val="1134"/>
        </w:trPr>
        <w:tc>
          <w:tcPr>
            <w:tcW w:w="1226" w:type="dxa"/>
            <w:noWrap/>
            <w:hideMark/>
          </w:tcPr>
          <w:p w14:paraId="4340FC8F"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lastRenderedPageBreak/>
              <w:t>8</w:t>
            </w:r>
          </w:p>
        </w:tc>
        <w:tc>
          <w:tcPr>
            <w:tcW w:w="6051" w:type="dxa"/>
            <w:noWrap/>
            <w:hideMark/>
          </w:tcPr>
          <w:p w14:paraId="2F25DE21"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In an elective TAVI patient, the pre-procedure work-up is done during:</w:t>
            </w:r>
          </w:p>
        </w:tc>
        <w:tc>
          <w:tcPr>
            <w:tcW w:w="6671" w:type="dxa"/>
            <w:noWrap/>
            <w:hideMark/>
          </w:tcPr>
          <w:p w14:paraId="5AC76C3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In Hosp admissions &gt;1 day</w:t>
            </w:r>
          </w:p>
          <w:p w14:paraId="2F8F0D63"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ne-stop visit (e.g., day ward)</w:t>
            </w:r>
          </w:p>
          <w:p w14:paraId="1E016A88"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wo-stop visit (e.g., day ward)</w:t>
            </w:r>
          </w:p>
          <w:p w14:paraId="3760958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Separate out-patient visits</w:t>
            </w:r>
          </w:p>
          <w:p w14:paraId="0F55701B"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9</w:t>
            </w:r>
          </w:p>
        </w:tc>
      </w:tr>
      <w:tr w:rsidR="009157B3" w:rsidRPr="001E6B6B" w14:paraId="250D716C" w14:textId="77777777" w:rsidTr="00DA60BB">
        <w:trPr>
          <w:cantSplit/>
          <w:trHeight w:val="1134"/>
        </w:trPr>
        <w:tc>
          <w:tcPr>
            <w:tcW w:w="1226" w:type="dxa"/>
            <w:noWrap/>
            <w:hideMark/>
          </w:tcPr>
          <w:p w14:paraId="19D91A5E"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9</w:t>
            </w:r>
          </w:p>
        </w:tc>
        <w:tc>
          <w:tcPr>
            <w:tcW w:w="6051" w:type="dxa"/>
            <w:noWrap/>
            <w:hideMark/>
          </w:tcPr>
          <w:p w14:paraId="38D54691"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The majority of pre-TAVI CTs is analysed by:</w:t>
            </w:r>
          </w:p>
        </w:tc>
        <w:tc>
          <w:tcPr>
            <w:tcW w:w="6671" w:type="dxa"/>
            <w:noWrap/>
            <w:hideMark/>
          </w:tcPr>
          <w:p w14:paraId="6900E7EA"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clinical specialist of a MedTech company</w:t>
            </w:r>
          </w:p>
          <w:p w14:paraId="62CDE18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Radiologist</w:t>
            </w:r>
          </w:p>
          <w:p w14:paraId="0F52235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AVI operator</w:t>
            </w:r>
          </w:p>
          <w:p w14:paraId="5D22303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rained fellow or nurse specialist</w:t>
            </w:r>
          </w:p>
          <w:p w14:paraId="039FD07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596CC34A" w14:textId="77777777" w:rsidTr="00DA60BB">
        <w:trPr>
          <w:cantSplit/>
          <w:trHeight w:val="1134"/>
        </w:trPr>
        <w:tc>
          <w:tcPr>
            <w:tcW w:w="1226" w:type="dxa"/>
            <w:noWrap/>
            <w:hideMark/>
          </w:tcPr>
          <w:p w14:paraId="0FC5104F"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10</w:t>
            </w:r>
          </w:p>
          <w:p w14:paraId="160F5289" w14:textId="77777777" w:rsidR="009157B3" w:rsidRPr="001E6B6B" w:rsidRDefault="009157B3" w:rsidP="00DA60BB">
            <w:pPr>
              <w:jc w:val="right"/>
              <w:rPr>
                <w:rFonts w:ascii="Calibri" w:eastAsia="Times New Roman" w:hAnsi="Calibri" w:cs="Calibri"/>
                <w:color w:val="000000"/>
                <w:lang w:eastAsia="en-GB"/>
              </w:rPr>
            </w:pPr>
          </w:p>
        </w:tc>
        <w:tc>
          <w:tcPr>
            <w:tcW w:w="6051" w:type="dxa"/>
            <w:noWrap/>
            <w:hideMark/>
          </w:tcPr>
          <w:p w14:paraId="64DE0F35"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Strategy for the assessment of the coronary arteries in majority of patients referred/accepted for TAVI:</w:t>
            </w:r>
          </w:p>
        </w:tc>
        <w:tc>
          <w:tcPr>
            <w:tcW w:w="6671" w:type="dxa"/>
            <w:noWrap/>
            <w:hideMark/>
          </w:tcPr>
          <w:p w14:paraId="35FA625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n invasive coronary angiogram is performed before the TAVI procedure</w:t>
            </w:r>
          </w:p>
          <w:p w14:paraId="619C31C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n invasive coronary angiogram is performed at the same time of the TAVI procedure</w:t>
            </w:r>
          </w:p>
          <w:p w14:paraId="402F38CD"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Cardiac CT for coronary assessment is acceptable in some patients</w:t>
            </w:r>
          </w:p>
          <w:p w14:paraId="6EA2D43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Cardiac CT for coronary assessment is first choice diagnostic tool</w:t>
            </w:r>
          </w:p>
          <w:p w14:paraId="77B3D6E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Coronary assessment is not standardly performed</w:t>
            </w:r>
          </w:p>
          <w:p w14:paraId="49479004"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557EBC1B" w14:textId="77777777" w:rsidTr="00DA60BB">
        <w:trPr>
          <w:cantSplit/>
          <w:trHeight w:val="1134"/>
        </w:trPr>
        <w:tc>
          <w:tcPr>
            <w:tcW w:w="1226" w:type="dxa"/>
            <w:noWrap/>
            <w:hideMark/>
          </w:tcPr>
          <w:p w14:paraId="3C8CE5EB"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11</w:t>
            </w:r>
          </w:p>
        </w:tc>
        <w:tc>
          <w:tcPr>
            <w:tcW w:w="6051" w:type="dxa"/>
            <w:noWrap/>
            <w:hideMark/>
          </w:tcPr>
          <w:p w14:paraId="045D41C4"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In patients with significant coronary artery disease and accepted for TAVI, strategy for coronary revascularization of significant lesions is:</w:t>
            </w:r>
          </w:p>
        </w:tc>
        <w:tc>
          <w:tcPr>
            <w:tcW w:w="6671" w:type="dxa"/>
            <w:noWrap/>
            <w:hideMark/>
          </w:tcPr>
          <w:p w14:paraId="08B0A41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Full coronary revascularization is preferable for all cases</w:t>
            </w:r>
          </w:p>
          <w:p w14:paraId="7B92EBED"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PCI only of proximal lesions, only if angina</w:t>
            </w:r>
          </w:p>
          <w:p w14:paraId="4E71D570"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PCI only of proximal lesions, also if no angina</w:t>
            </w:r>
          </w:p>
          <w:p w14:paraId="00160AB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PCI proximal to distal lesions, only if angina</w:t>
            </w:r>
          </w:p>
          <w:p w14:paraId="68A6174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PCI proximal to distal lesions, also if no angina</w:t>
            </w:r>
          </w:p>
          <w:p w14:paraId="46D8B260"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ever revascularization</w:t>
            </w:r>
          </w:p>
          <w:p w14:paraId="023FE658"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Highly dependent on clinical, coronary and valvular characteristics</w:t>
            </w:r>
          </w:p>
          <w:p w14:paraId="68746CC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49D4AE2C" w14:textId="77777777" w:rsidTr="00DA60BB">
        <w:trPr>
          <w:cantSplit/>
          <w:trHeight w:val="1134"/>
        </w:trPr>
        <w:tc>
          <w:tcPr>
            <w:tcW w:w="1226" w:type="dxa"/>
            <w:noWrap/>
            <w:hideMark/>
          </w:tcPr>
          <w:p w14:paraId="7A033B29"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lastRenderedPageBreak/>
              <w:t>12</w:t>
            </w:r>
          </w:p>
        </w:tc>
        <w:tc>
          <w:tcPr>
            <w:tcW w:w="6051" w:type="dxa"/>
            <w:noWrap/>
            <w:hideMark/>
          </w:tcPr>
          <w:p w14:paraId="69018E8D"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In patients accepted for TAVI with decision to perform coronary revascularization, PCI would be done in most cases:</w:t>
            </w:r>
          </w:p>
        </w:tc>
        <w:tc>
          <w:tcPr>
            <w:tcW w:w="6671" w:type="dxa"/>
            <w:noWrap/>
            <w:hideMark/>
          </w:tcPr>
          <w:p w14:paraId="7BC69E6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Before TAVI, in a separate procedure</w:t>
            </w:r>
          </w:p>
          <w:p w14:paraId="0DB78D78"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During TAVI procedure, but before valve deployment</w:t>
            </w:r>
          </w:p>
          <w:p w14:paraId="55BAE2F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During TAVI procedure, but after valve deployment</w:t>
            </w:r>
          </w:p>
          <w:p w14:paraId="7DA25500"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fter TAVI, in a separate procedure</w:t>
            </w:r>
          </w:p>
          <w:p w14:paraId="57A3EC71"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Strategy highly dependent on clinical, coronary and valvular characteristics</w:t>
            </w:r>
          </w:p>
          <w:p w14:paraId="46B2863D"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6B260645" w14:textId="77777777" w:rsidTr="00DA60BB">
        <w:trPr>
          <w:cantSplit/>
          <w:trHeight w:val="1134"/>
        </w:trPr>
        <w:tc>
          <w:tcPr>
            <w:tcW w:w="1226" w:type="dxa"/>
            <w:noWrap/>
            <w:hideMark/>
          </w:tcPr>
          <w:p w14:paraId="7F2AA9EB"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13</w:t>
            </w:r>
          </w:p>
        </w:tc>
        <w:tc>
          <w:tcPr>
            <w:tcW w:w="6051" w:type="dxa"/>
            <w:noWrap/>
            <w:hideMark/>
          </w:tcPr>
          <w:p w14:paraId="22C597B5"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When working with referring cardiology centres, and PCI is considered necessary:</w:t>
            </w:r>
          </w:p>
        </w:tc>
        <w:tc>
          <w:tcPr>
            <w:tcW w:w="6671" w:type="dxa"/>
            <w:noWrap/>
            <w:hideMark/>
          </w:tcPr>
          <w:p w14:paraId="1159ADA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PCI always in the referring centre</w:t>
            </w:r>
          </w:p>
          <w:p w14:paraId="3866E024"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PCI always in the TAVI centre</w:t>
            </w:r>
          </w:p>
          <w:p w14:paraId="5DB1991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Depending on the case, PCI in referring or TAVI centre</w:t>
            </w:r>
          </w:p>
          <w:p w14:paraId="014A392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Referring centres do not have a cathlab</w:t>
            </w:r>
          </w:p>
          <w:p w14:paraId="177E8EEB"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We do not have referring centres</w:t>
            </w:r>
          </w:p>
          <w:p w14:paraId="6D3D7E5F"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164BBF3F" w14:textId="77777777" w:rsidTr="00DA60BB">
        <w:trPr>
          <w:cantSplit/>
          <w:trHeight w:val="1134"/>
        </w:trPr>
        <w:tc>
          <w:tcPr>
            <w:tcW w:w="13948" w:type="dxa"/>
            <w:gridSpan w:val="3"/>
            <w:shd w:val="clear" w:color="auto" w:fill="E7E6E6" w:themeFill="background2"/>
            <w:noWrap/>
          </w:tcPr>
          <w:p w14:paraId="2CCB8220" w14:textId="77777777" w:rsidR="009157B3" w:rsidRPr="001E6B6B" w:rsidRDefault="009157B3" w:rsidP="00DA60BB">
            <w:pPr>
              <w:rPr>
                <w:rFonts w:ascii="Arial" w:eastAsia="Times New Roman" w:hAnsi="Arial" w:cs="Arial"/>
                <w:b/>
                <w:bCs/>
                <w:color w:val="333333"/>
                <w:sz w:val="22"/>
                <w:szCs w:val="22"/>
                <w:lang w:eastAsia="en-GB"/>
              </w:rPr>
            </w:pPr>
            <w:r w:rsidRPr="001E6B6B">
              <w:rPr>
                <w:rFonts w:ascii="Calibri" w:eastAsia="Times New Roman" w:hAnsi="Calibri" w:cs="Calibri"/>
                <w:b/>
                <w:bCs/>
                <w:color w:val="000000"/>
                <w:lang w:eastAsia="en-GB"/>
              </w:rPr>
              <w:t>TAVI Procedure</w:t>
            </w:r>
          </w:p>
        </w:tc>
      </w:tr>
      <w:tr w:rsidR="009157B3" w:rsidRPr="001E6B6B" w14:paraId="0B67BF0E" w14:textId="77777777" w:rsidTr="00DA60BB">
        <w:trPr>
          <w:cantSplit/>
          <w:trHeight w:val="1134"/>
        </w:trPr>
        <w:tc>
          <w:tcPr>
            <w:tcW w:w="1226" w:type="dxa"/>
            <w:noWrap/>
            <w:hideMark/>
          </w:tcPr>
          <w:p w14:paraId="72F4A182"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14</w:t>
            </w:r>
          </w:p>
        </w:tc>
        <w:tc>
          <w:tcPr>
            <w:tcW w:w="6051" w:type="dxa"/>
            <w:noWrap/>
            <w:hideMark/>
          </w:tcPr>
          <w:p w14:paraId="2DE4FF53"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How many TAVI procedures were performed in your centre in 2021? (Insert a whole number) *This field is mandatory</w:t>
            </w:r>
          </w:p>
        </w:tc>
        <w:tc>
          <w:tcPr>
            <w:tcW w:w="6671" w:type="dxa"/>
            <w:noWrap/>
            <w:hideMark/>
          </w:tcPr>
          <w:p w14:paraId="4523D9CF" w14:textId="77777777" w:rsidR="009157B3" w:rsidRPr="001E6B6B" w:rsidRDefault="009157B3" w:rsidP="00DA60BB">
            <w:pPr>
              <w:rPr>
                <w:rFonts w:ascii="Arial" w:eastAsia="Times New Roman" w:hAnsi="Arial" w:cs="Arial"/>
                <w:color w:val="333333"/>
                <w:sz w:val="22"/>
                <w:szCs w:val="22"/>
                <w:lang w:eastAsia="en-GB"/>
              </w:rPr>
            </w:pPr>
          </w:p>
        </w:tc>
      </w:tr>
      <w:tr w:rsidR="009157B3" w:rsidRPr="001E6B6B" w14:paraId="6E09FC1A" w14:textId="77777777" w:rsidTr="00DA60BB">
        <w:trPr>
          <w:cantSplit/>
          <w:trHeight w:val="1134"/>
        </w:trPr>
        <w:tc>
          <w:tcPr>
            <w:tcW w:w="1226" w:type="dxa"/>
            <w:noWrap/>
          </w:tcPr>
          <w:p w14:paraId="2619424C"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15</w:t>
            </w:r>
          </w:p>
        </w:tc>
        <w:tc>
          <w:tcPr>
            <w:tcW w:w="6051" w:type="dxa"/>
            <w:noWrap/>
          </w:tcPr>
          <w:p w14:paraId="321118A7"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How many independent TAVI operators are there in your centre?</w:t>
            </w:r>
          </w:p>
        </w:tc>
        <w:tc>
          <w:tcPr>
            <w:tcW w:w="6671" w:type="dxa"/>
            <w:noWrap/>
          </w:tcPr>
          <w:p w14:paraId="54EB9D9A" w14:textId="77777777" w:rsidR="009157B3" w:rsidRPr="001E6B6B" w:rsidRDefault="009157B3" w:rsidP="00DA60BB">
            <w:pPr>
              <w:rPr>
                <w:rFonts w:ascii="Calibri" w:eastAsia="Times New Roman" w:hAnsi="Calibri" w:cs="Calibri"/>
                <w:color w:val="000000"/>
                <w:lang w:eastAsia="en-GB"/>
              </w:rPr>
            </w:pPr>
          </w:p>
        </w:tc>
      </w:tr>
      <w:tr w:rsidR="009157B3" w:rsidRPr="001E6B6B" w14:paraId="269B23A4" w14:textId="77777777" w:rsidTr="00DA60BB">
        <w:trPr>
          <w:cantSplit/>
          <w:trHeight w:val="1134"/>
        </w:trPr>
        <w:tc>
          <w:tcPr>
            <w:tcW w:w="1226" w:type="dxa"/>
            <w:noWrap/>
            <w:hideMark/>
          </w:tcPr>
          <w:p w14:paraId="10196583"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16</w:t>
            </w:r>
          </w:p>
        </w:tc>
        <w:tc>
          <w:tcPr>
            <w:tcW w:w="6051" w:type="dxa"/>
            <w:noWrap/>
            <w:hideMark/>
          </w:tcPr>
          <w:p w14:paraId="39581401"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The TAVI operators are:</w:t>
            </w:r>
          </w:p>
        </w:tc>
        <w:tc>
          <w:tcPr>
            <w:tcW w:w="6671" w:type="dxa"/>
            <w:noWrap/>
            <w:hideMark/>
          </w:tcPr>
          <w:p w14:paraId="030433C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nly interventional cardiologist</w:t>
            </w:r>
          </w:p>
          <w:p w14:paraId="5343CCE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nly cardiac surgeons</w:t>
            </w:r>
          </w:p>
          <w:p w14:paraId="6B17E7A6"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Both interventional cardiologists and cardiac surgeons</w:t>
            </w:r>
          </w:p>
          <w:p w14:paraId="0F1EAB37"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65E98E51" w14:textId="77777777" w:rsidTr="00DA60BB">
        <w:trPr>
          <w:cantSplit/>
          <w:trHeight w:val="1134"/>
        </w:trPr>
        <w:tc>
          <w:tcPr>
            <w:tcW w:w="1226" w:type="dxa"/>
            <w:noWrap/>
            <w:hideMark/>
          </w:tcPr>
          <w:p w14:paraId="28B30912"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lastRenderedPageBreak/>
              <w:t>17</w:t>
            </w:r>
          </w:p>
        </w:tc>
        <w:tc>
          <w:tcPr>
            <w:tcW w:w="6051" w:type="dxa"/>
            <w:noWrap/>
            <w:hideMark/>
          </w:tcPr>
          <w:p w14:paraId="776FBDBE"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In a standard transfemoral TAVI procedure, most TAVI cases are done in:</w:t>
            </w:r>
          </w:p>
        </w:tc>
        <w:tc>
          <w:tcPr>
            <w:tcW w:w="6671" w:type="dxa"/>
            <w:noWrap/>
            <w:hideMark/>
          </w:tcPr>
          <w:p w14:paraId="14CF29C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General anaesthesia</w:t>
            </w:r>
          </w:p>
          <w:p w14:paraId="6A832FAE"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Conscious sedation</w:t>
            </w:r>
          </w:p>
          <w:p w14:paraId="45C9055F"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Local anaesthesia</w:t>
            </w:r>
          </w:p>
          <w:p w14:paraId="4BDFDB36"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0AEB5C0A" w14:textId="77777777" w:rsidTr="00DA60BB">
        <w:trPr>
          <w:cantSplit/>
          <w:trHeight w:val="1134"/>
        </w:trPr>
        <w:tc>
          <w:tcPr>
            <w:tcW w:w="1226" w:type="dxa"/>
            <w:noWrap/>
            <w:hideMark/>
          </w:tcPr>
          <w:p w14:paraId="4C05A240"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18</w:t>
            </w:r>
          </w:p>
        </w:tc>
        <w:tc>
          <w:tcPr>
            <w:tcW w:w="6051" w:type="dxa"/>
            <w:noWrap/>
            <w:hideMark/>
          </w:tcPr>
          <w:p w14:paraId="0F2E4F83"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In a standard transfemoral TAVI procedure, an anaesthesiologist is present in the cathlab during TAVI:</w:t>
            </w:r>
          </w:p>
        </w:tc>
        <w:tc>
          <w:tcPr>
            <w:tcW w:w="6671" w:type="dxa"/>
            <w:noWrap/>
            <w:hideMark/>
          </w:tcPr>
          <w:p w14:paraId="7EAD1B6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100%</w:t>
            </w:r>
          </w:p>
          <w:p w14:paraId="5200E47B"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75-99%</w:t>
            </w:r>
          </w:p>
          <w:p w14:paraId="074A2704"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50-75%</w:t>
            </w:r>
          </w:p>
          <w:p w14:paraId="42C7803F"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25-50%</w:t>
            </w:r>
          </w:p>
          <w:p w14:paraId="7A8FC8C6"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3-25%</w:t>
            </w:r>
          </w:p>
          <w:p w14:paraId="7916569A"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lt;5%</w:t>
            </w:r>
          </w:p>
          <w:p w14:paraId="690549C1"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ever</w:t>
            </w:r>
          </w:p>
        </w:tc>
      </w:tr>
      <w:tr w:rsidR="009157B3" w:rsidRPr="001E6B6B" w14:paraId="199AEC80" w14:textId="77777777" w:rsidTr="00DA60BB">
        <w:trPr>
          <w:cantSplit/>
          <w:trHeight w:val="1134"/>
        </w:trPr>
        <w:tc>
          <w:tcPr>
            <w:tcW w:w="1226" w:type="dxa"/>
            <w:noWrap/>
            <w:hideMark/>
          </w:tcPr>
          <w:p w14:paraId="0236A6D5"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19</w:t>
            </w:r>
          </w:p>
        </w:tc>
        <w:tc>
          <w:tcPr>
            <w:tcW w:w="6051" w:type="dxa"/>
            <w:noWrap/>
            <w:hideMark/>
          </w:tcPr>
          <w:p w14:paraId="05AAD987"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In a standard transfemoral TAVI procedure, the primary access for TAVI is:</w:t>
            </w:r>
          </w:p>
        </w:tc>
        <w:tc>
          <w:tcPr>
            <w:tcW w:w="6671" w:type="dxa"/>
            <w:noWrap/>
            <w:hideMark/>
          </w:tcPr>
          <w:p w14:paraId="0667C09A"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Percutaneous transfemoral</w:t>
            </w:r>
          </w:p>
          <w:p w14:paraId="55549306"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Surgical cutdown transfemoral</w:t>
            </w:r>
          </w:p>
          <w:p w14:paraId="28993BE1"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16676D89" w14:textId="77777777" w:rsidTr="00DA60BB">
        <w:trPr>
          <w:cantSplit/>
          <w:trHeight w:val="1134"/>
        </w:trPr>
        <w:tc>
          <w:tcPr>
            <w:tcW w:w="1226" w:type="dxa"/>
            <w:noWrap/>
            <w:hideMark/>
          </w:tcPr>
          <w:p w14:paraId="676FA218"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20</w:t>
            </w:r>
          </w:p>
        </w:tc>
        <w:tc>
          <w:tcPr>
            <w:tcW w:w="6051" w:type="dxa"/>
            <w:noWrap/>
            <w:hideMark/>
          </w:tcPr>
          <w:p w14:paraId="40AA6A61"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In a standard transfemoral TAVI procedure, the usual secondary access for the pigtail catheter is:</w:t>
            </w:r>
          </w:p>
        </w:tc>
        <w:tc>
          <w:tcPr>
            <w:tcW w:w="6671" w:type="dxa"/>
            <w:noWrap/>
            <w:hideMark/>
          </w:tcPr>
          <w:p w14:paraId="64BFE826"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Contralateral femoral artery</w:t>
            </w:r>
          </w:p>
          <w:p w14:paraId="3139DCA3"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Ipsilateral femoral artery</w:t>
            </w:r>
          </w:p>
          <w:p w14:paraId="13D2231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Left radial artery</w:t>
            </w:r>
          </w:p>
          <w:p w14:paraId="7F992D4D"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Right radial artery</w:t>
            </w:r>
          </w:p>
          <w:p w14:paraId="326BDE28"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o secondary access, if judged feasible</w:t>
            </w:r>
          </w:p>
          <w:p w14:paraId="6F366FAF"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0708454F" w14:textId="77777777" w:rsidTr="00DA60BB">
        <w:trPr>
          <w:cantSplit/>
          <w:trHeight w:val="1134"/>
        </w:trPr>
        <w:tc>
          <w:tcPr>
            <w:tcW w:w="1226" w:type="dxa"/>
            <w:noWrap/>
            <w:hideMark/>
          </w:tcPr>
          <w:p w14:paraId="18E1D60C"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lastRenderedPageBreak/>
              <w:t>21</w:t>
            </w:r>
          </w:p>
        </w:tc>
        <w:tc>
          <w:tcPr>
            <w:tcW w:w="6051" w:type="dxa"/>
            <w:noWrap/>
            <w:hideMark/>
          </w:tcPr>
          <w:p w14:paraId="2ADD4375"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Please rank alternative access TAVI approaches from 1 (first choice) to 10 (last choice), as used in your centre:(drag or change number, leave blank if technique not provided in your centre)</w:t>
            </w:r>
          </w:p>
        </w:tc>
        <w:tc>
          <w:tcPr>
            <w:tcW w:w="6671" w:type="dxa"/>
            <w:noWrap/>
            <w:hideMark/>
          </w:tcPr>
          <w:p w14:paraId="0571A2B8"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ransfemoral, balloon angioplasty assisted</w:t>
            </w:r>
          </w:p>
          <w:p w14:paraId="737C1DB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ransfemoral, lithotripsy (´shockwave´) assisted</w:t>
            </w:r>
          </w:p>
          <w:p w14:paraId="7B8C1FF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ransaxillary, direct percutaneous</w:t>
            </w:r>
          </w:p>
          <w:p w14:paraId="49B3FD28"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Subclavian, surgical cutdown</w:t>
            </w:r>
          </w:p>
          <w:p w14:paraId="1903D60E"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ranscaval</w:t>
            </w:r>
          </w:p>
          <w:p w14:paraId="4337877D"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ranscarotid, direct percutaneous</w:t>
            </w:r>
          </w:p>
          <w:p w14:paraId="4455AD4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ranscarotid, surgical cutdown</w:t>
            </w:r>
          </w:p>
          <w:p w14:paraId="25E5B26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ransapical</w:t>
            </w:r>
          </w:p>
          <w:p w14:paraId="77FA981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Direct aortic</w:t>
            </w:r>
          </w:p>
          <w:p w14:paraId="63A9E021"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ransseptal</w:t>
            </w:r>
          </w:p>
        </w:tc>
      </w:tr>
      <w:tr w:rsidR="009157B3" w:rsidRPr="001E6B6B" w14:paraId="22A9CDE1" w14:textId="77777777" w:rsidTr="00DA60BB">
        <w:trPr>
          <w:cantSplit/>
          <w:trHeight w:val="1134"/>
        </w:trPr>
        <w:tc>
          <w:tcPr>
            <w:tcW w:w="1226" w:type="dxa"/>
            <w:noWrap/>
            <w:hideMark/>
          </w:tcPr>
          <w:p w14:paraId="635789B7"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22</w:t>
            </w:r>
          </w:p>
        </w:tc>
        <w:tc>
          <w:tcPr>
            <w:tcW w:w="6051" w:type="dxa"/>
            <w:noWrap/>
            <w:hideMark/>
          </w:tcPr>
          <w:p w14:paraId="304B1D27"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In a standard transfemoral TAVI procedure, pacing on the stiff LV wire (left ventricle) is used:</w:t>
            </w:r>
          </w:p>
        </w:tc>
        <w:tc>
          <w:tcPr>
            <w:tcW w:w="6671" w:type="dxa"/>
            <w:noWrap/>
            <w:hideMark/>
          </w:tcPr>
          <w:p w14:paraId="4CAA3BAE"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100%</w:t>
            </w:r>
          </w:p>
          <w:p w14:paraId="39C06C3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75-99%</w:t>
            </w:r>
          </w:p>
          <w:p w14:paraId="26051476"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50-75%</w:t>
            </w:r>
          </w:p>
          <w:p w14:paraId="2BEEC477"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25-50%</w:t>
            </w:r>
          </w:p>
          <w:p w14:paraId="01F3DBA8"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3-25%</w:t>
            </w:r>
          </w:p>
          <w:p w14:paraId="033E680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lt;5%</w:t>
            </w:r>
          </w:p>
          <w:p w14:paraId="0C292CD6"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ever</w:t>
            </w:r>
          </w:p>
        </w:tc>
      </w:tr>
      <w:tr w:rsidR="009157B3" w:rsidRPr="001E6B6B" w14:paraId="7A84C29B" w14:textId="77777777" w:rsidTr="00DA60BB">
        <w:trPr>
          <w:cantSplit/>
          <w:trHeight w:val="1134"/>
        </w:trPr>
        <w:tc>
          <w:tcPr>
            <w:tcW w:w="1226" w:type="dxa"/>
            <w:noWrap/>
            <w:hideMark/>
          </w:tcPr>
          <w:p w14:paraId="674BEF2C"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23</w:t>
            </w:r>
          </w:p>
        </w:tc>
        <w:tc>
          <w:tcPr>
            <w:tcW w:w="6051" w:type="dxa"/>
            <w:noWrap/>
            <w:hideMark/>
          </w:tcPr>
          <w:p w14:paraId="672348B8"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In a standard transfemoral TAVI procedure, a cerebral embolic protection device is used:</w:t>
            </w:r>
          </w:p>
        </w:tc>
        <w:tc>
          <w:tcPr>
            <w:tcW w:w="6671" w:type="dxa"/>
            <w:noWrap/>
            <w:hideMark/>
          </w:tcPr>
          <w:p w14:paraId="4FA99D9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100%</w:t>
            </w:r>
          </w:p>
          <w:p w14:paraId="390FDFDB"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75-99%</w:t>
            </w:r>
          </w:p>
          <w:p w14:paraId="310BB644"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50-75%</w:t>
            </w:r>
          </w:p>
          <w:p w14:paraId="295C2326"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25-50%</w:t>
            </w:r>
          </w:p>
          <w:p w14:paraId="4EBD377B"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3-25%</w:t>
            </w:r>
          </w:p>
          <w:p w14:paraId="4C0638E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lt;5%</w:t>
            </w:r>
          </w:p>
          <w:p w14:paraId="25C10FB8"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ever</w:t>
            </w:r>
          </w:p>
        </w:tc>
      </w:tr>
      <w:tr w:rsidR="009157B3" w:rsidRPr="001E6B6B" w14:paraId="7991E682" w14:textId="77777777" w:rsidTr="00DA60BB">
        <w:trPr>
          <w:cantSplit/>
          <w:trHeight w:val="1134"/>
        </w:trPr>
        <w:tc>
          <w:tcPr>
            <w:tcW w:w="1226" w:type="dxa"/>
            <w:noWrap/>
            <w:hideMark/>
          </w:tcPr>
          <w:p w14:paraId="522AC06C"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24</w:t>
            </w:r>
          </w:p>
        </w:tc>
        <w:tc>
          <w:tcPr>
            <w:tcW w:w="6051" w:type="dxa"/>
            <w:noWrap/>
            <w:hideMark/>
          </w:tcPr>
          <w:p w14:paraId="4D24E2D9"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After a standard transfemoral uncomplicated TAVI procedure, the patient is post-procedure transferred to the:</w:t>
            </w:r>
          </w:p>
        </w:tc>
        <w:tc>
          <w:tcPr>
            <w:tcW w:w="6671" w:type="dxa"/>
            <w:noWrap/>
            <w:hideMark/>
          </w:tcPr>
          <w:p w14:paraId="1B1F8317"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Intensive care unit (ICU)</w:t>
            </w:r>
          </w:p>
          <w:p w14:paraId="22F4BE2F"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Recovery Room</w:t>
            </w:r>
          </w:p>
          <w:p w14:paraId="2230C6BA"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Cardiac care unit (CCU)</w:t>
            </w:r>
          </w:p>
          <w:p w14:paraId="4444832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Mid care unit</w:t>
            </w:r>
          </w:p>
          <w:p w14:paraId="1367F76A"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Cardiology ward</w:t>
            </w:r>
          </w:p>
          <w:p w14:paraId="168B503D"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5169A936" w14:textId="77777777" w:rsidTr="00DA60BB">
        <w:trPr>
          <w:cantSplit/>
          <w:trHeight w:val="1134"/>
        </w:trPr>
        <w:tc>
          <w:tcPr>
            <w:tcW w:w="1226" w:type="dxa"/>
            <w:noWrap/>
            <w:hideMark/>
          </w:tcPr>
          <w:p w14:paraId="6D450BD3"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lastRenderedPageBreak/>
              <w:t>25</w:t>
            </w:r>
          </w:p>
        </w:tc>
        <w:tc>
          <w:tcPr>
            <w:tcW w:w="6051" w:type="dxa"/>
            <w:noWrap/>
            <w:hideMark/>
          </w:tcPr>
          <w:p w14:paraId="0CE38E93"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After a standard transfemoral uncomplicated TAVI, the patient is discharged (on average) to home/residence on how many days post-procedure:</w:t>
            </w:r>
          </w:p>
        </w:tc>
        <w:tc>
          <w:tcPr>
            <w:tcW w:w="6671" w:type="dxa"/>
            <w:noWrap/>
            <w:hideMark/>
          </w:tcPr>
          <w:p w14:paraId="10E146B1"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Day 0</w:t>
            </w:r>
          </w:p>
          <w:p w14:paraId="2D61AB00"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Day 1</w:t>
            </w:r>
          </w:p>
          <w:p w14:paraId="16E9E968"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Day 2</w:t>
            </w:r>
          </w:p>
          <w:p w14:paraId="26ABFC6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Day 3</w:t>
            </w:r>
          </w:p>
          <w:p w14:paraId="2EFF733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Day 4-7</w:t>
            </w:r>
          </w:p>
          <w:p w14:paraId="18F38608"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fter day 7</w:t>
            </w:r>
          </w:p>
        </w:tc>
      </w:tr>
      <w:tr w:rsidR="009157B3" w:rsidRPr="001E6B6B" w14:paraId="1F9751DB" w14:textId="77777777" w:rsidTr="00DA60BB">
        <w:trPr>
          <w:cantSplit/>
          <w:trHeight w:val="1134"/>
        </w:trPr>
        <w:tc>
          <w:tcPr>
            <w:tcW w:w="1226" w:type="dxa"/>
            <w:noWrap/>
            <w:hideMark/>
          </w:tcPr>
          <w:p w14:paraId="5D8D6152"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26</w:t>
            </w:r>
          </w:p>
        </w:tc>
        <w:tc>
          <w:tcPr>
            <w:tcW w:w="6051" w:type="dxa"/>
            <w:noWrap/>
            <w:hideMark/>
          </w:tcPr>
          <w:p w14:paraId="13DB656D"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Same-day discharge TAVI can be considered in selected cases.”</w:t>
            </w:r>
          </w:p>
        </w:tc>
        <w:tc>
          <w:tcPr>
            <w:tcW w:w="6671" w:type="dxa"/>
            <w:noWrap/>
            <w:hideMark/>
          </w:tcPr>
          <w:p w14:paraId="62CEC9E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Strongly agree</w:t>
            </w:r>
          </w:p>
          <w:p w14:paraId="3223C14A"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gree</w:t>
            </w:r>
          </w:p>
          <w:p w14:paraId="20BAF3B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either agree nor disagree</w:t>
            </w:r>
          </w:p>
          <w:p w14:paraId="3F24D0C1"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Disagree</w:t>
            </w:r>
          </w:p>
          <w:p w14:paraId="0269601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Strongly disagree</w:t>
            </w:r>
          </w:p>
        </w:tc>
      </w:tr>
      <w:tr w:rsidR="009157B3" w:rsidRPr="001E6B6B" w14:paraId="32BCEBBE" w14:textId="77777777" w:rsidTr="00DA60BB">
        <w:trPr>
          <w:cantSplit/>
          <w:trHeight w:val="1134"/>
        </w:trPr>
        <w:tc>
          <w:tcPr>
            <w:tcW w:w="13948" w:type="dxa"/>
            <w:gridSpan w:val="3"/>
            <w:shd w:val="clear" w:color="auto" w:fill="E7E6E6" w:themeFill="background2"/>
            <w:noWrap/>
          </w:tcPr>
          <w:p w14:paraId="0B2C04B3" w14:textId="77777777" w:rsidR="009157B3" w:rsidRPr="001E6B6B" w:rsidRDefault="009157B3" w:rsidP="00DA60BB">
            <w:pPr>
              <w:rPr>
                <w:rFonts w:ascii="Calibri" w:eastAsia="Times New Roman" w:hAnsi="Calibri" w:cs="Calibri"/>
                <w:b/>
                <w:bCs/>
                <w:color w:val="000000"/>
                <w:lang w:eastAsia="en-GB"/>
              </w:rPr>
            </w:pPr>
            <w:r w:rsidRPr="001E6B6B">
              <w:rPr>
                <w:rFonts w:ascii="Calibri" w:eastAsia="Times New Roman" w:hAnsi="Calibri" w:cs="Calibri"/>
                <w:b/>
                <w:bCs/>
                <w:color w:val="000000"/>
                <w:lang w:eastAsia="en-GB"/>
              </w:rPr>
              <w:t>TAVI Patient Flow/Pathway</w:t>
            </w:r>
          </w:p>
        </w:tc>
      </w:tr>
      <w:tr w:rsidR="009157B3" w:rsidRPr="001E6B6B" w14:paraId="6C431E02" w14:textId="77777777" w:rsidTr="00DA60BB">
        <w:trPr>
          <w:cantSplit/>
          <w:trHeight w:val="1134"/>
        </w:trPr>
        <w:tc>
          <w:tcPr>
            <w:tcW w:w="1226" w:type="dxa"/>
            <w:noWrap/>
            <w:hideMark/>
          </w:tcPr>
          <w:p w14:paraId="14ACB204"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27</w:t>
            </w:r>
          </w:p>
        </w:tc>
        <w:tc>
          <w:tcPr>
            <w:tcW w:w="6051" w:type="dxa"/>
            <w:noWrap/>
            <w:hideMark/>
          </w:tcPr>
          <w:p w14:paraId="4035FCB3"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Do you have a structured patient pathway for a TAVI patient in the pre-, peri- and post- procedural phase?</w:t>
            </w:r>
          </w:p>
        </w:tc>
        <w:tc>
          <w:tcPr>
            <w:tcW w:w="6671" w:type="dxa"/>
            <w:noWrap/>
            <w:hideMark/>
          </w:tcPr>
          <w:p w14:paraId="722C302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Yes</w:t>
            </w:r>
          </w:p>
          <w:p w14:paraId="2440FD53"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o</w:t>
            </w:r>
          </w:p>
        </w:tc>
      </w:tr>
      <w:tr w:rsidR="009157B3" w:rsidRPr="001E6B6B" w14:paraId="6E6824C1" w14:textId="77777777" w:rsidTr="00DA60BB">
        <w:trPr>
          <w:cantSplit/>
          <w:trHeight w:val="1134"/>
        </w:trPr>
        <w:tc>
          <w:tcPr>
            <w:tcW w:w="1226" w:type="dxa"/>
            <w:noWrap/>
            <w:hideMark/>
          </w:tcPr>
          <w:p w14:paraId="65E33028"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28</w:t>
            </w:r>
          </w:p>
        </w:tc>
        <w:tc>
          <w:tcPr>
            <w:tcW w:w="6051" w:type="dxa"/>
            <w:noWrap/>
            <w:hideMark/>
          </w:tcPr>
          <w:p w14:paraId="57BB4B11"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Do you have a dedicated Heart Valve out-patient clinic at your centre? (i.e.  Specialist led out-patient clinic for the management of heart valve disease patients)</w:t>
            </w:r>
          </w:p>
        </w:tc>
        <w:tc>
          <w:tcPr>
            <w:tcW w:w="6671" w:type="dxa"/>
            <w:noWrap/>
            <w:hideMark/>
          </w:tcPr>
          <w:p w14:paraId="473BB187"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Yes</w:t>
            </w:r>
          </w:p>
          <w:p w14:paraId="58166687"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o</w:t>
            </w:r>
          </w:p>
        </w:tc>
      </w:tr>
      <w:tr w:rsidR="009157B3" w:rsidRPr="001E6B6B" w14:paraId="3A471118" w14:textId="77777777" w:rsidTr="00DA60BB">
        <w:trPr>
          <w:cantSplit/>
          <w:trHeight w:val="1134"/>
        </w:trPr>
        <w:tc>
          <w:tcPr>
            <w:tcW w:w="1226" w:type="dxa"/>
            <w:noWrap/>
            <w:hideMark/>
          </w:tcPr>
          <w:p w14:paraId="2C56E68B"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29</w:t>
            </w:r>
          </w:p>
        </w:tc>
        <w:tc>
          <w:tcPr>
            <w:tcW w:w="6051" w:type="dxa"/>
            <w:noWrap/>
            <w:hideMark/>
          </w:tcPr>
          <w:p w14:paraId="1CD721AA"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Do you have dedicated paramedic staff for the organization of TAVI patient flow e.g., clinical nurse specialist, non-clinical coordinator, etc.?</w:t>
            </w:r>
          </w:p>
        </w:tc>
        <w:tc>
          <w:tcPr>
            <w:tcW w:w="6671" w:type="dxa"/>
            <w:noWrap/>
            <w:hideMark/>
          </w:tcPr>
          <w:p w14:paraId="04332EF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Yes</w:t>
            </w:r>
          </w:p>
          <w:p w14:paraId="3A9D2952"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o</w:t>
            </w:r>
          </w:p>
        </w:tc>
      </w:tr>
      <w:tr w:rsidR="009157B3" w:rsidRPr="001E6B6B" w14:paraId="549D6502" w14:textId="77777777" w:rsidTr="00DA60BB">
        <w:trPr>
          <w:cantSplit/>
          <w:trHeight w:val="1134"/>
        </w:trPr>
        <w:tc>
          <w:tcPr>
            <w:tcW w:w="1226" w:type="dxa"/>
            <w:noWrap/>
            <w:hideMark/>
          </w:tcPr>
          <w:p w14:paraId="5367AB8C"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lastRenderedPageBreak/>
              <w:t>30</w:t>
            </w:r>
          </w:p>
        </w:tc>
        <w:tc>
          <w:tcPr>
            <w:tcW w:w="6051" w:type="dxa"/>
            <w:noWrap/>
            <w:hideMark/>
          </w:tcPr>
          <w:p w14:paraId="4B2CEDEE"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The software or electronical platform currently used to manage the TAVI patient waiting list in your centre, is</w:t>
            </w:r>
          </w:p>
        </w:tc>
        <w:tc>
          <w:tcPr>
            <w:tcW w:w="6671" w:type="dxa"/>
            <w:noWrap/>
            <w:hideMark/>
          </w:tcPr>
          <w:p w14:paraId="15B095A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Shared excel/word file</w:t>
            </w:r>
          </w:p>
          <w:p w14:paraId="326A31D6"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 specific developed digital platform</w:t>
            </w:r>
          </w:p>
          <w:p w14:paraId="2F06B67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 non-shared excel/word file</w:t>
            </w:r>
          </w:p>
          <w:p w14:paraId="2F93816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Waiting list is not electronical</w:t>
            </w:r>
          </w:p>
          <w:p w14:paraId="48D8E5EC"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A platform within the electronic patient system of the hospital</w:t>
            </w:r>
          </w:p>
          <w:p w14:paraId="43F978D5"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5B8A7E55" w14:textId="77777777" w:rsidTr="00DA60BB">
        <w:trPr>
          <w:cantSplit/>
          <w:trHeight w:val="1134"/>
        </w:trPr>
        <w:tc>
          <w:tcPr>
            <w:tcW w:w="1226" w:type="dxa"/>
            <w:noWrap/>
            <w:hideMark/>
          </w:tcPr>
          <w:p w14:paraId="3538F191"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31</w:t>
            </w:r>
          </w:p>
        </w:tc>
        <w:tc>
          <w:tcPr>
            <w:tcW w:w="6051" w:type="dxa"/>
            <w:noWrap/>
            <w:hideMark/>
          </w:tcPr>
          <w:p w14:paraId="64981A78"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How long is the current waiting time (on average) for a standard elective transfemoral TAVI procedure in your centre? (i.e., time from diagnosis/indication for intervention by the clinician to TAVI procedure)</w:t>
            </w:r>
          </w:p>
        </w:tc>
        <w:tc>
          <w:tcPr>
            <w:tcW w:w="6671" w:type="dxa"/>
            <w:noWrap/>
            <w:hideMark/>
          </w:tcPr>
          <w:p w14:paraId="3A3C62C8"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lt; 2 weeks</w:t>
            </w:r>
          </w:p>
          <w:p w14:paraId="39A66FCB"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2-4 weeks</w:t>
            </w:r>
          </w:p>
          <w:p w14:paraId="411B901E"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1-2 months</w:t>
            </w:r>
          </w:p>
          <w:p w14:paraId="5974B2C7"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2-3 months</w:t>
            </w:r>
          </w:p>
          <w:p w14:paraId="6CFB5B00"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3-6 months</w:t>
            </w:r>
          </w:p>
          <w:p w14:paraId="01DEFF9F"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6-12 months</w:t>
            </w:r>
          </w:p>
          <w:p w14:paraId="63012A8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gt;12 months</w:t>
            </w:r>
          </w:p>
          <w:p w14:paraId="3EC9B751"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Strongly dependent on public vs. private system</w:t>
            </w:r>
          </w:p>
        </w:tc>
      </w:tr>
      <w:tr w:rsidR="009157B3" w:rsidRPr="001E6B6B" w14:paraId="276F02A1" w14:textId="77777777" w:rsidTr="00DA60BB">
        <w:trPr>
          <w:cantSplit/>
          <w:trHeight w:val="1134"/>
        </w:trPr>
        <w:tc>
          <w:tcPr>
            <w:tcW w:w="1226" w:type="dxa"/>
            <w:noWrap/>
            <w:hideMark/>
          </w:tcPr>
          <w:p w14:paraId="6B1D6FE6"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32</w:t>
            </w:r>
          </w:p>
        </w:tc>
        <w:tc>
          <w:tcPr>
            <w:tcW w:w="6051" w:type="dxa"/>
            <w:noWrap/>
            <w:hideMark/>
          </w:tcPr>
          <w:p w14:paraId="635AAF68"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Is there a structured registration of TAVI procedures and outcomes in your centre?</w:t>
            </w:r>
          </w:p>
        </w:tc>
        <w:tc>
          <w:tcPr>
            <w:tcW w:w="6671" w:type="dxa"/>
            <w:noWrap/>
            <w:hideMark/>
          </w:tcPr>
          <w:p w14:paraId="29081581"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TAVI centre level: Yes/No</w:t>
            </w:r>
          </w:p>
          <w:p w14:paraId="362DBED8"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Regional level: Yes/No</w:t>
            </w:r>
          </w:p>
          <w:p w14:paraId="13FF3B2A"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ational: Yes/No</w:t>
            </w:r>
          </w:p>
          <w:p w14:paraId="418D73CE"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International: Yes/No</w:t>
            </w:r>
          </w:p>
          <w:p w14:paraId="6AA06C7E"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1C541D49" w14:textId="77777777" w:rsidTr="00DA60BB">
        <w:trPr>
          <w:cantSplit/>
          <w:trHeight w:val="1134"/>
        </w:trPr>
        <w:tc>
          <w:tcPr>
            <w:tcW w:w="1226" w:type="dxa"/>
            <w:noWrap/>
            <w:hideMark/>
          </w:tcPr>
          <w:p w14:paraId="68C4A0B2"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33</w:t>
            </w:r>
          </w:p>
        </w:tc>
        <w:tc>
          <w:tcPr>
            <w:tcW w:w="6051" w:type="dxa"/>
            <w:noWrap/>
            <w:hideMark/>
          </w:tcPr>
          <w:p w14:paraId="5A55AE12"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Are there educational meetings on a regular basis for medical staff, nursing, general practitioners, etc.?</w:t>
            </w:r>
          </w:p>
        </w:tc>
        <w:tc>
          <w:tcPr>
            <w:tcW w:w="6671" w:type="dxa"/>
            <w:noWrap/>
            <w:hideMark/>
          </w:tcPr>
          <w:p w14:paraId="2403C77A"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Yes</w:t>
            </w:r>
          </w:p>
          <w:p w14:paraId="40084C1E"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o</w:t>
            </w:r>
          </w:p>
          <w:p w14:paraId="195CE89A"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2FF19042" w14:textId="77777777" w:rsidTr="00DA60BB">
        <w:trPr>
          <w:cantSplit/>
          <w:trHeight w:val="1134"/>
        </w:trPr>
        <w:tc>
          <w:tcPr>
            <w:tcW w:w="1226" w:type="dxa"/>
            <w:noWrap/>
            <w:hideMark/>
          </w:tcPr>
          <w:p w14:paraId="61F43BFB"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t>34</w:t>
            </w:r>
          </w:p>
        </w:tc>
        <w:tc>
          <w:tcPr>
            <w:tcW w:w="6051" w:type="dxa"/>
            <w:noWrap/>
            <w:hideMark/>
          </w:tcPr>
          <w:p w14:paraId="71ADEA71"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Do you perform/participate in research or clinical trials in your TAVI practice?</w:t>
            </w:r>
          </w:p>
        </w:tc>
        <w:tc>
          <w:tcPr>
            <w:tcW w:w="6671" w:type="dxa"/>
            <w:noWrap/>
            <w:hideMark/>
          </w:tcPr>
          <w:p w14:paraId="3807DE39"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Yes</w:t>
            </w:r>
          </w:p>
          <w:p w14:paraId="20E4FD36"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No</w:t>
            </w:r>
          </w:p>
          <w:p w14:paraId="0BD2C58E" w14:textId="77777777" w:rsidR="009157B3" w:rsidRPr="001E6B6B" w:rsidRDefault="009157B3" w:rsidP="009157B3">
            <w:pPr>
              <w:pStyle w:val="ListParagraph"/>
              <w:numPr>
                <w:ilvl w:val="0"/>
                <w:numId w:val="2"/>
              </w:numPr>
              <w:rPr>
                <w:rFonts w:ascii="Calibri" w:eastAsia="Times New Roman" w:hAnsi="Calibri" w:cs="Calibri"/>
                <w:color w:val="000000"/>
                <w:lang w:eastAsia="en-GB"/>
              </w:rPr>
            </w:pPr>
            <w:r w:rsidRPr="001E6B6B">
              <w:rPr>
                <w:rFonts w:ascii="Calibri" w:eastAsia="Times New Roman" w:hAnsi="Calibri" w:cs="Calibri"/>
                <w:color w:val="000000"/>
                <w:lang w:eastAsia="en-GB"/>
              </w:rPr>
              <w:t>Other (please specify)</w:t>
            </w:r>
          </w:p>
        </w:tc>
      </w:tr>
      <w:tr w:rsidR="009157B3" w:rsidRPr="001E6B6B" w14:paraId="7111346C" w14:textId="77777777" w:rsidTr="00DA60BB">
        <w:trPr>
          <w:cantSplit/>
          <w:trHeight w:val="1134"/>
        </w:trPr>
        <w:tc>
          <w:tcPr>
            <w:tcW w:w="1226" w:type="dxa"/>
            <w:noWrap/>
            <w:hideMark/>
          </w:tcPr>
          <w:p w14:paraId="61380C3E" w14:textId="77777777" w:rsidR="009157B3" w:rsidRPr="001E6B6B" w:rsidRDefault="009157B3" w:rsidP="00DA60BB">
            <w:pPr>
              <w:jc w:val="right"/>
              <w:rPr>
                <w:rFonts w:ascii="Calibri" w:eastAsia="Times New Roman" w:hAnsi="Calibri" w:cs="Calibri"/>
                <w:color w:val="000000"/>
                <w:lang w:eastAsia="en-GB"/>
              </w:rPr>
            </w:pPr>
            <w:r w:rsidRPr="001E6B6B">
              <w:rPr>
                <w:rFonts w:ascii="Calibri" w:eastAsia="Times New Roman" w:hAnsi="Calibri" w:cs="Calibri"/>
                <w:color w:val="000000"/>
                <w:lang w:eastAsia="en-GB"/>
              </w:rPr>
              <w:lastRenderedPageBreak/>
              <w:t>35</w:t>
            </w:r>
          </w:p>
        </w:tc>
        <w:tc>
          <w:tcPr>
            <w:tcW w:w="6051" w:type="dxa"/>
            <w:noWrap/>
            <w:hideMark/>
          </w:tcPr>
          <w:p w14:paraId="3E3A7F50" w14:textId="77777777" w:rsidR="009157B3" w:rsidRPr="001E6B6B" w:rsidRDefault="009157B3" w:rsidP="00DA60BB">
            <w:pPr>
              <w:rPr>
                <w:rFonts w:ascii="Arial" w:eastAsia="Times New Roman" w:hAnsi="Arial" w:cs="Arial"/>
                <w:color w:val="333333"/>
                <w:sz w:val="22"/>
                <w:szCs w:val="22"/>
                <w:lang w:eastAsia="en-GB"/>
              </w:rPr>
            </w:pPr>
            <w:r w:rsidRPr="001E6B6B">
              <w:rPr>
                <w:rFonts w:ascii="Arial" w:eastAsia="Times New Roman" w:hAnsi="Arial" w:cs="Arial"/>
                <w:color w:val="333333"/>
                <w:sz w:val="22"/>
                <w:szCs w:val="22"/>
                <w:lang w:eastAsia="en-GB"/>
              </w:rPr>
              <w:t>Any further comments regarding TAVI pathway processes?</w:t>
            </w:r>
          </w:p>
        </w:tc>
        <w:tc>
          <w:tcPr>
            <w:tcW w:w="6671" w:type="dxa"/>
            <w:noWrap/>
            <w:hideMark/>
          </w:tcPr>
          <w:p w14:paraId="65330344" w14:textId="77777777" w:rsidR="009157B3" w:rsidRPr="001E6B6B" w:rsidRDefault="009157B3" w:rsidP="00DA60BB">
            <w:pPr>
              <w:rPr>
                <w:rFonts w:ascii="Arial" w:eastAsia="Times New Roman" w:hAnsi="Arial" w:cs="Arial"/>
                <w:color w:val="333333"/>
                <w:sz w:val="22"/>
                <w:szCs w:val="22"/>
                <w:lang w:eastAsia="en-GB"/>
              </w:rPr>
            </w:pPr>
          </w:p>
        </w:tc>
      </w:tr>
    </w:tbl>
    <w:p w14:paraId="3D536953" w14:textId="24166CAB" w:rsidR="00E97954" w:rsidRDefault="00E97954"/>
    <w:sectPr w:rsidR="00E97954" w:rsidSect="009157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10FFC"/>
    <w:multiLevelType w:val="hybridMultilevel"/>
    <w:tmpl w:val="B6E05F0A"/>
    <w:lvl w:ilvl="0" w:tplc="A1E8B0DC">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380" w:hanging="360"/>
      </w:pPr>
      <w:rPr>
        <w:rFonts w:ascii="Courier New" w:hAnsi="Courier New" w:cs="Courier New" w:hint="default"/>
      </w:rPr>
    </w:lvl>
    <w:lvl w:ilvl="2" w:tplc="08090005" w:tentative="1">
      <w:start w:val="1"/>
      <w:numFmt w:val="bullet"/>
      <w:lvlText w:val=""/>
      <w:lvlJc w:val="left"/>
      <w:pPr>
        <w:ind w:left="2100" w:hanging="360"/>
      </w:pPr>
      <w:rPr>
        <w:rFonts w:ascii="Wingdings" w:hAnsi="Wingdings" w:hint="default"/>
      </w:rPr>
    </w:lvl>
    <w:lvl w:ilvl="3" w:tplc="08090001" w:tentative="1">
      <w:start w:val="1"/>
      <w:numFmt w:val="bullet"/>
      <w:lvlText w:val=""/>
      <w:lvlJc w:val="left"/>
      <w:pPr>
        <w:ind w:left="2820" w:hanging="360"/>
      </w:pPr>
      <w:rPr>
        <w:rFonts w:ascii="Symbol" w:hAnsi="Symbol" w:hint="default"/>
      </w:rPr>
    </w:lvl>
    <w:lvl w:ilvl="4" w:tplc="08090003" w:tentative="1">
      <w:start w:val="1"/>
      <w:numFmt w:val="bullet"/>
      <w:lvlText w:val="o"/>
      <w:lvlJc w:val="left"/>
      <w:pPr>
        <w:ind w:left="3540" w:hanging="360"/>
      </w:pPr>
      <w:rPr>
        <w:rFonts w:ascii="Courier New" w:hAnsi="Courier New" w:cs="Courier New" w:hint="default"/>
      </w:rPr>
    </w:lvl>
    <w:lvl w:ilvl="5" w:tplc="08090005" w:tentative="1">
      <w:start w:val="1"/>
      <w:numFmt w:val="bullet"/>
      <w:lvlText w:val=""/>
      <w:lvlJc w:val="left"/>
      <w:pPr>
        <w:ind w:left="4260" w:hanging="360"/>
      </w:pPr>
      <w:rPr>
        <w:rFonts w:ascii="Wingdings" w:hAnsi="Wingdings" w:hint="default"/>
      </w:rPr>
    </w:lvl>
    <w:lvl w:ilvl="6" w:tplc="08090001" w:tentative="1">
      <w:start w:val="1"/>
      <w:numFmt w:val="bullet"/>
      <w:lvlText w:val=""/>
      <w:lvlJc w:val="left"/>
      <w:pPr>
        <w:ind w:left="4980" w:hanging="360"/>
      </w:pPr>
      <w:rPr>
        <w:rFonts w:ascii="Symbol" w:hAnsi="Symbol" w:hint="default"/>
      </w:rPr>
    </w:lvl>
    <w:lvl w:ilvl="7" w:tplc="08090003" w:tentative="1">
      <w:start w:val="1"/>
      <w:numFmt w:val="bullet"/>
      <w:lvlText w:val="o"/>
      <w:lvlJc w:val="left"/>
      <w:pPr>
        <w:ind w:left="5700" w:hanging="360"/>
      </w:pPr>
      <w:rPr>
        <w:rFonts w:ascii="Courier New" w:hAnsi="Courier New" w:cs="Courier New" w:hint="default"/>
      </w:rPr>
    </w:lvl>
    <w:lvl w:ilvl="8" w:tplc="08090005" w:tentative="1">
      <w:start w:val="1"/>
      <w:numFmt w:val="bullet"/>
      <w:lvlText w:val=""/>
      <w:lvlJc w:val="left"/>
      <w:pPr>
        <w:ind w:left="6420" w:hanging="360"/>
      </w:pPr>
      <w:rPr>
        <w:rFonts w:ascii="Wingdings" w:hAnsi="Wingdings" w:hint="default"/>
      </w:rPr>
    </w:lvl>
  </w:abstractNum>
  <w:abstractNum w:abstractNumId="1" w15:restartNumberingAfterBreak="0">
    <w:nsid w:val="1DB42881"/>
    <w:multiLevelType w:val="hybridMultilevel"/>
    <w:tmpl w:val="1F8815A8"/>
    <w:lvl w:ilvl="0" w:tplc="A1E8B0DC">
      <w:start w:val="1"/>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6609830">
    <w:abstractNumId w:val="0"/>
  </w:num>
  <w:num w:numId="2" w16cid:durableId="17183165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7B3"/>
    <w:rsid w:val="008E75F8"/>
    <w:rsid w:val="009157B3"/>
    <w:rsid w:val="00E97954"/>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4318DC07"/>
  <w15:chartTrackingRefBased/>
  <w15:docId w15:val="{A01B4991-DEA9-4E4E-BF43-BB8146243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7B3"/>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57B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157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195</Words>
  <Characters>6814</Characters>
  <Application>Microsoft Office Word</Application>
  <DocSecurity>0</DocSecurity>
  <Lines>56</Lines>
  <Paragraphs>15</Paragraphs>
  <ScaleCrop>false</ScaleCrop>
  <Company/>
  <LinksUpToDate>false</LinksUpToDate>
  <CharactersWithSpaces>7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beth Rosseel</dc:creator>
  <cp:keywords/>
  <dc:description/>
  <cp:lastModifiedBy>Liesbeth Rosseel</cp:lastModifiedBy>
  <cp:revision>1</cp:revision>
  <dcterms:created xsi:type="dcterms:W3CDTF">2023-03-15T21:49:00Z</dcterms:created>
  <dcterms:modified xsi:type="dcterms:W3CDTF">2023-03-15T21:50:00Z</dcterms:modified>
</cp:coreProperties>
</file>